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31E2AD" w14:textId="630E8CCA" w:rsidR="00AC4908" w:rsidRPr="00B80571" w:rsidRDefault="0001039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8057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</w:t>
      </w:r>
      <w:r w:rsidR="00AC4908" w:rsidRPr="00B8057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B123F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AC4908" w:rsidRPr="00B8057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25F87" w:rsidRPr="00B80571">
        <w:rPr>
          <w:rFonts w:ascii="Times New Roman" w:hAnsi="Times New Roman" w:cs="Times New Roman"/>
          <w:b/>
          <w:bCs/>
          <w:sz w:val="24"/>
          <w:szCs w:val="24"/>
          <w:lang w:val="en-US"/>
        </w:rPr>
        <w:t>Variables used in predictive models</w:t>
      </w:r>
      <w:r w:rsidR="0002739B" w:rsidRPr="00B8057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6"/>
        <w:gridCol w:w="2361"/>
        <w:gridCol w:w="5171"/>
        <w:gridCol w:w="319"/>
        <w:gridCol w:w="1051"/>
        <w:gridCol w:w="222"/>
      </w:tblGrid>
      <w:tr w:rsidR="005119B3" w:rsidRPr="004323B4" w14:paraId="7B78158D" w14:textId="77777777" w:rsidTr="004C0BEB">
        <w:trPr>
          <w:gridAfter w:val="2"/>
          <w:wAfter w:w="808" w:type="pct"/>
          <w:trHeight w:val="255"/>
        </w:trPr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9F73FE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10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31D695" w14:textId="1694A65E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</w:t>
            </w:r>
            <w:r w:rsidR="00440E2A"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le</w:t>
            </w:r>
          </w:p>
        </w:tc>
        <w:tc>
          <w:tcPr>
            <w:tcW w:w="28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01B68B" w14:textId="7E95122D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</w:t>
            </w:r>
            <w:r w:rsidR="00890D78"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ion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5C4D6FA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119B3" w:rsidRPr="00D76AE3" w14:paraId="773E3301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FAF2B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FE2A8" w14:textId="45C6DB88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ig</w:t>
            </w:r>
            <w:r w:rsidR="001C341D"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</w:t>
            </w: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_pcr_covid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71F4C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P exam result source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387F65" w14:textId="77777777" w:rsidR="005119B3" w:rsidRPr="008B4CDC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7C4F43" w14:textId="77777777" w:rsidR="005119B3" w:rsidRPr="008B4CDC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F983B2" w14:textId="77777777" w:rsidR="005119B3" w:rsidRPr="008B4CDC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</w:tr>
      <w:tr w:rsidR="005119B3" w:rsidRPr="003955F5" w14:paraId="259C87D4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7AA6C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1AADA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D_PATIENT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4612F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ique patient identification (anonymized/de-identified variable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2128CE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2753C8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C5FD8A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</w:tr>
      <w:tr w:rsidR="005119B3" w:rsidRPr="003955F5" w14:paraId="7C247996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38AB0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C3E07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T_PCR_COVID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48650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T-PCR result for covid-1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C15BFE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F2EA34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0FA472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</w:tr>
      <w:tr w:rsidR="005119B3" w:rsidRPr="003955F5" w14:paraId="4C702090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956F8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A3C16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TE_RT_PCR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00995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T-PCR exam order date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CC810D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7FCD73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F9AD09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</w:tr>
      <w:tr w:rsidR="005119B3" w:rsidRPr="003955F5" w14:paraId="489537DC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E1C8B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9A702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_DAYS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8DF81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ngth of stay of the patient in the hospital (days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B3214B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111462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47E127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</w:tr>
      <w:tr w:rsidR="005119B3" w:rsidRPr="003955F5" w14:paraId="7162BF2A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CD096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ABFEA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TE_ADM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16168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e of admission to a common bed (if applicable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D28DC1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94D6B8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FE0DC3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</w:tr>
      <w:tr w:rsidR="005119B3" w:rsidRPr="003955F5" w14:paraId="30B2E0CC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C997A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8DAD3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TE_ICU_ADM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FB416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e of ICU admission (if applicable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0C64E5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8761CF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C01A04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</w:tr>
      <w:tr w:rsidR="005119B3" w:rsidRPr="003955F5" w14:paraId="1E329A2D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6C7AD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72252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TE_OT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C81E6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rt date of mechanical ventilation (if applicable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D033CA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5FA10D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B2534D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</w:tr>
      <w:tr w:rsidR="005119B3" w:rsidRPr="003955F5" w14:paraId="407939B4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164BA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1E5C6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TE_DEATH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8AB3B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e of death (if applicable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3DC928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5ACB64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397639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</w:tr>
      <w:tr w:rsidR="005119B3" w:rsidRPr="003955F5" w14:paraId="283221F8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795CC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A59B3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TE_DISC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BFF069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e of discharge from hospital (if applicable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76B174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8289A8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E7B5B1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</w:tr>
      <w:tr w:rsidR="005119B3" w:rsidRPr="003955F5" w14:paraId="47D5DEEE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DE955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D2B3D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TE_DIET_PAR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06FF8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e the patient received parenteral diet (if applicable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844865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DA3996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E002BD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</w:tr>
      <w:tr w:rsidR="005119B3" w:rsidRPr="00540866" w14:paraId="636E5CAC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63B3B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B406B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TE_DRUGS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317A0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e the patient received vasoactive drug (if applicable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3E04EE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4FF3F5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4EBB26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</w:tr>
      <w:tr w:rsidR="005119B3" w:rsidRPr="00540866" w14:paraId="10DAF6B4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61159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43528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TE_HD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837B7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e the patient received dialysis (if applicable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AE4ECF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12212F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8FD494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</w:tr>
      <w:tr w:rsidR="005119B3" w:rsidRPr="00540866" w14:paraId="26E78094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70F10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9B114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TE_PALIATE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B250F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e the patient received palliative care (if applicable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696D4B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929C9B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8EAF4A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</w:tr>
      <w:tr w:rsidR="005119B3" w:rsidRPr="004323B4" w14:paraId="2981B3D0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C6750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42EB9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912DB3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age (years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92F23D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63C935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2AAED3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</w:tr>
      <w:tr w:rsidR="005119B3" w:rsidRPr="004323B4" w14:paraId="04C55549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C0043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2F20A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C5276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's gender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C430C3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8F9603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7ABD84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</w:tr>
      <w:tr w:rsidR="005119B3" w:rsidRPr="004323B4" w14:paraId="1546864C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58D51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B0DF4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325F5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53D316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D5DDD8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AC5BB1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</w:tr>
      <w:tr w:rsidR="005119B3" w:rsidRPr="00540866" w14:paraId="44EF2099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AC1CA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9345B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ADEN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2A55F6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sk scale of developing pressure ulcers (number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307C1C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160B6C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C1127C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</w:tr>
      <w:tr w:rsidR="005119B3" w:rsidRPr="00D76AE3" w14:paraId="6E61666C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269AC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CA807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6E563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rate (bpm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BB06CB" w14:textId="77777777" w:rsidR="005119B3" w:rsidRPr="00D76AE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006EF0" w14:textId="77777777" w:rsidR="005119B3" w:rsidRPr="00D76AE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ACDB2E" w14:textId="77777777" w:rsidR="005119B3" w:rsidRPr="00D76AE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</w:tr>
      <w:tr w:rsidR="005119B3" w:rsidRPr="00D76AE3" w14:paraId="3A1375BD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340F6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FDD6E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R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EAA6A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 rate (bpm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3C7C41" w14:textId="77777777" w:rsidR="005119B3" w:rsidRPr="00D76AE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77719F" w14:textId="77777777" w:rsidR="005119B3" w:rsidRPr="00D76AE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4EE0D1" w14:textId="77777777" w:rsidR="005119B3" w:rsidRPr="00D76AE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</w:tr>
      <w:tr w:rsidR="005119B3" w:rsidRPr="004323B4" w14:paraId="37AB8918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895E6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B61E9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P_SIST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A7FAD0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 (mmHg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4DEF3C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DF72F8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4A40FA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</w:tr>
      <w:tr w:rsidR="005119B3" w:rsidRPr="004323B4" w14:paraId="2844493D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72221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51F9B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P_DIAST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A726C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lood Pressure (mmHg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C46F7A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F577C9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01130B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</w:tr>
      <w:tr w:rsidR="005119B3" w:rsidRPr="00540866" w14:paraId="2318D656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A847F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9E616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P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CADB0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n arterial pressure MAP = DBP + [0.333 x (bp_sist - bp_diast)] (mmHg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200EA8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DF1513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387622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</w:tr>
      <w:tr w:rsidR="005119B3" w:rsidRPr="004323B4" w14:paraId="5FBDC41E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36EDF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11B61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MP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4452F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y temperature (degrees Celsius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7EF9F6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481CB2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81B9B2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</w:tr>
      <w:tr w:rsidR="005119B3" w:rsidRPr="00D76AE3" w14:paraId="665A8471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9A6AB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B9397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T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9B471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ygen Saturation SaO2 (percentage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8C0972" w14:textId="77777777" w:rsidR="005119B3" w:rsidRPr="008B4CDC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5355AD" w14:textId="77777777" w:rsidR="005119B3" w:rsidRPr="008B4CDC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0A909C" w14:textId="77777777" w:rsidR="005119B3" w:rsidRPr="008B4CDC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</w:tr>
      <w:tr w:rsidR="005119B3" w:rsidRPr="004323B4" w14:paraId="2CA64062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7BFBD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38397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BE7BC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weight (kilograms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F5F3C2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9538DD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B33288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</w:tr>
      <w:tr w:rsidR="005119B3" w:rsidRPr="004323B4" w14:paraId="429FA238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0B331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70C23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94A12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 in centimeters (cm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2B7215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C49A8D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69BDB6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</w:tr>
      <w:tr w:rsidR="005119B3" w:rsidRPr="00540866" w14:paraId="324F3747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F138B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D5CC4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C978E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dy mass index (Kg/m2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EF0B72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970960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4F968C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</w:tr>
      <w:tr w:rsidR="005119B3" w:rsidRPr="004323B4" w14:paraId="2FA699A4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85E09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C3E6E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B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C406E3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globin (g/dL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48EEEF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0310B4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A4A6FB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</w:tr>
      <w:tr w:rsidR="005119B3" w:rsidRPr="00540866" w14:paraId="6DF7166B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0F3BC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32DE5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T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45F51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matocrit (percentage of red blood cells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B977F2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3B70BB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608C67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</w:tr>
      <w:tr w:rsidR="005119B3" w:rsidRPr="004323B4" w14:paraId="4F2E7B73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40041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1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AA157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T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C7DBE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s (quantity/mm3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F0B4AC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4FEB5F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0580E4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</w:tr>
      <w:tr w:rsidR="005119B3" w:rsidRPr="00540866" w14:paraId="5D618B1A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2D5B3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D1596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BC_ABS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01E201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d blood cells (quantity/mm3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47F0EB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F235D3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07A569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</w:tr>
      <w:tr w:rsidR="005119B3" w:rsidRPr="00D76AE3" w14:paraId="0A7A591A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25C1C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454B7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CHC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2F9AE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Corpuscular Hemoglobin Concentration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5142BC" w14:textId="77777777" w:rsidR="005119B3" w:rsidRPr="008B4CDC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79D474" w14:textId="77777777" w:rsidR="005119B3" w:rsidRPr="008B4CDC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D83BC9" w14:textId="77777777" w:rsidR="005119B3" w:rsidRPr="008B4CDC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</w:tr>
      <w:tr w:rsidR="005119B3" w:rsidRPr="00D76AE3" w14:paraId="62F78499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8EE13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20825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CH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F6AF5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Corpuscular Hemoglobin (pg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C6E19D" w14:textId="77777777" w:rsidR="005119B3" w:rsidRPr="008B4CDC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CA2F1C" w14:textId="77777777" w:rsidR="005119B3" w:rsidRPr="008B4CDC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7E0E4E" w14:textId="77777777" w:rsidR="005119B3" w:rsidRPr="008B4CDC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</w:tr>
      <w:tr w:rsidR="005119B3" w:rsidRPr="004323B4" w14:paraId="47A5A065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6DF9C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D5171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DW 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8A39DD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 Cell Distribution Width (%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DA96A5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D21D19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B303CD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</w:tr>
      <w:tr w:rsidR="005119B3" w:rsidRPr="004323B4" w14:paraId="6D7D761F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72320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B53B4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CV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6C208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corpuscular volume (fL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EE9C1B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E75A34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7C3EAE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</w:tr>
      <w:tr w:rsidR="005119B3" w:rsidRPr="004323B4" w14:paraId="54D04B30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96619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E70AD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BC_ABS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55B09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kocytes (quantity/mm3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326AD6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3947AA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7F403D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</w:tr>
      <w:tr w:rsidR="005119B3" w:rsidRPr="004323B4" w14:paraId="2CF3E59D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140E9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407A2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G_ABS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25954A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ophils (quantity/mm3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DCFDA3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FB5A8A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CD3194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</w:tr>
      <w:tr w:rsidR="005119B3" w:rsidRPr="004323B4" w14:paraId="6E1C48F9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C92C6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78E7F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YMPH_ABS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26C6F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cytes (quantity/mm3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06D769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829F01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1AA441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</w:tr>
      <w:tr w:rsidR="005119B3" w:rsidRPr="00540866" w14:paraId="6E614E07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85FDC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247DF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UT_LYMPH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C24C1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tio of neutrophils to lymphocytes (neutrophils/lymphocytes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DAEBF0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9A1846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A21737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</w:tr>
      <w:tr w:rsidR="005119B3" w:rsidRPr="00540866" w14:paraId="56B3004B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B5376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DA584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YMPH_CRP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39604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ymphocyte to C-Reactive Protein Ratio (lymphocytes/C-Reactive Protein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1EE1DC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CB7690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902A49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</w:tr>
      <w:tr w:rsidR="005119B3" w:rsidRPr="004323B4" w14:paraId="6C94D455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F2BEB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494B6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SO_ABS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9E8C0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ophils (quantity/mm3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D2F767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69E23D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19245C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</w:tr>
      <w:tr w:rsidR="005119B3" w:rsidRPr="004323B4" w14:paraId="0A6DFC35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2A4E9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D4501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OS_ABS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D0058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osinophils (amount/mm3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B306A9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13614D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88B3FF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</w:tr>
      <w:tr w:rsidR="005119B3" w:rsidRPr="004323B4" w14:paraId="29334A4C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12411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17D76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NO_ABS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6F72C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s (quantity/mm3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3554FD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0A2714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8A1AD0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</w:tr>
      <w:tr w:rsidR="005119B3" w:rsidRPr="00540866" w14:paraId="533DBE8D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609F2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85590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P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76E8C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Reactive Protein (mg /dL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88C6CE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3F8D6C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21581B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</w:tr>
      <w:tr w:rsidR="005119B3" w:rsidRPr="00D76AE3" w14:paraId="7484712E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410A7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F7996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83BB2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 - 5 g/dL (g/dL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070217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E811CF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0009CB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</w:tr>
      <w:tr w:rsidR="005119B3" w:rsidRPr="00D76AE3" w14:paraId="09D0BC2B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6FA02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1E1C9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HL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FCBAB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tate dehydrogenase (U/L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55051C" w14:textId="77777777" w:rsidR="005119B3" w:rsidRPr="008B4CDC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B1E087" w14:textId="77777777" w:rsidR="005119B3" w:rsidRPr="008B4CDC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FFA7AF" w14:textId="77777777" w:rsidR="005119B3" w:rsidRPr="008B4CDC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</w:tr>
      <w:tr w:rsidR="005119B3" w:rsidRPr="001C341D" w14:paraId="75FC3E68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F7E10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3E761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GP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05D97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US"/>
              </w:rPr>
              <w:t>Glutamic-pyruvic transaminase enzyme 7 - 56 U/L (U/L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C32C2B" w14:textId="77777777" w:rsidR="005119B3" w:rsidRPr="001C341D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s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823DF2" w14:textId="77777777" w:rsidR="005119B3" w:rsidRPr="001C341D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s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8F3BF7" w14:textId="77777777" w:rsidR="005119B3" w:rsidRPr="001C341D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s-US"/>
              </w:rPr>
            </w:pPr>
          </w:p>
        </w:tc>
      </w:tr>
      <w:tr w:rsidR="005119B3" w:rsidRPr="00540866" w14:paraId="6C171BD2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30727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6483F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GO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E7400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zyme glutamic-oxalacetic transaminase 5-40 U/L (units per liter of serum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E4F90C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32FB0F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D61CAD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</w:tr>
      <w:tr w:rsidR="005119B3" w:rsidRPr="00540866" w14:paraId="15BA7F89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3349C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61F1D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LI_TOTAL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4583A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tal bilirubin mg/dL (milligrams per deciliter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E987DA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0DADC8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D0A79A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</w:tr>
      <w:tr w:rsidR="005119B3" w:rsidRPr="00540866" w14:paraId="7D4219CE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B7447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88289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LI_DIRECT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4AB32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rect bilirubin mg/dL (milligrams per deciliter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086673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4EEF9E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4B4FD2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</w:tr>
      <w:tr w:rsidR="005119B3" w:rsidRPr="00540866" w14:paraId="10721153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4F10A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FFA8D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LI_INDIRECT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BDF0C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direct bilirubin mg/dL (milligrams per deciliter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E89172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20A432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47ED95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</w:tr>
      <w:tr w:rsidR="005119B3" w:rsidRPr="004323B4" w14:paraId="332F6143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F465E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B33E0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REIA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D20D44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ea (mg /dL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53C20C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47FFC1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2B6E33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</w:tr>
      <w:tr w:rsidR="005119B3" w:rsidRPr="004323B4" w14:paraId="2A235BAC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30CCD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ED68F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DIO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A0DBA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 (mEq/L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6D9A58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C712E2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2C5E1C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</w:tr>
      <w:tr w:rsidR="005119B3" w:rsidRPr="004323B4" w14:paraId="28E2860E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0A6EF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0E34F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TASSIO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D284A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assium (mEq/L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AF6983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6F9D22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EBF352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</w:tr>
      <w:tr w:rsidR="005119B3" w:rsidRPr="004323B4" w14:paraId="03EC75E1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D84D4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D8644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EATININA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4C2F5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nine (mg/dL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A80C57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EE4F8E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6ECE48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</w:tr>
      <w:tr w:rsidR="005119B3" w:rsidRPr="00540866" w14:paraId="5C1DB98D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2E46C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1D91A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OPONINA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29A6D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oponin (mcg/L (micrograms per Liter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4B3B96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39CA3A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0FD9A7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</w:tr>
      <w:tr w:rsidR="005119B3" w:rsidRPr="004323B4" w14:paraId="0252804A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446E9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1600A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_DIMEROS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E422A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/dL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CD19A0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5CFD33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6A3A7C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</w:tr>
      <w:tr w:rsidR="005119B3" w:rsidRPr="00540866" w14:paraId="675FABEC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0572C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D06FB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NP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1AD6B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in natriuretic peptide 0 -70 pg/ml (picogram/milliliter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D69A5E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ECE057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673B6D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</w:tr>
      <w:tr w:rsidR="005119B3" w:rsidRPr="0041574F" w14:paraId="45B252C0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36914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31722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CTATO_VENOSO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B3849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ol/L (milimol por Litro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3B268E" w14:textId="77777777" w:rsidR="005119B3" w:rsidRPr="008B4CDC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42EDDA" w14:textId="77777777" w:rsidR="005119B3" w:rsidRPr="008B4CDC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AB9CFD" w14:textId="77777777" w:rsidR="005119B3" w:rsidRPr="008B4CDC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</w:tr>
      <w:tr w:rsidR="005119B3" w:rsidRPr="0041574F" w14:paraId="495D2EEA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D7C78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CF6F0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BRINOGENIO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DA2BE1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dL (miligramas por decilitro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D236A6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8744F7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6D7638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</w:tr>
      <w:tr w:rsidR="005119B3" w:rsidRPr="00540866" w14:paraId="012C7D24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DA87E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5A950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K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8D3D1A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eatine Phosphokinase U/L (Units per Liter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6DDC84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B1BE7E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E5E26F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</w:tr>
      <w:tr w:rsidR="005119B3" w:rsidRPr="00540866" w14:paraId="0EECFBAE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98620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63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B4E5F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KMB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A6233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eatine kinase U/L (Units per Liter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460BE4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43055B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3135E3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</w:tr>
      <w:tr w:rsidR="005119B3" w:rsidRPr="00540866" w14:paraId="709254D0" w14:textId="77777777" w:rsidTr="000C29C4">
        <w:trPr>
          <w:trHeight w:val="510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FF281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7081B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R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ECFB5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ernational Normalized Ratio Relationship between a patient's prothrombin time and a standard prothrombin time value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83376B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F1F23D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E6FD5B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</w:tr>
      <w:tr w:rsidR="005119B3" w:rsidRPr="00540866" w14:paraId="433B069E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C97B7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50D8A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TPA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53A9A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tivated partial thromboplastin time (seconds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E60D20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923CAC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2E673A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</w:tr>
      <w:tr w:rsidR="005119B3" w:rsidRPr="00540866" w14:paraId="37D0E25F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9C07A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9E36F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CTATO_ARTERIAL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6EE5E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erial lactate mmol/L (millimol per Liter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236C36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FB01D9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82BE71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</w:tr>
      <w:tr w:rsidR="005119B3" w:rsidRPr="00540866" w14:paraId="0FD52232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930E0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4DD77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SO_PH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0DAC6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erial blood gas analysis PH (unit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E5AEC8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6EE1C1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D7A4AB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</w:tr>
      <w:tr w:rsidR="005119B3" w:rsidRPr="004323B4" w14:paraId="6C565DFA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D8531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BAF60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SO_PO2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C3B20C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ometry pO2 (mmHg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92245E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89F1DB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1031E1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</w:tr>
      <w:tr w:rsidR="005119B3" w:rsidRPr="004323B4" w14:paraId="1A84B9FA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02679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0C41A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SO_PCO2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FF29C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ometry pCO2 (mmHg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EB2A5A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C4BD2D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9A3234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</w:tr>
      <w:tr w:rsidR="005119B3" w:rsidRPr="00D76AE3" w14:paraId="1B2ABC0C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F716D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F58FC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SO_HCO3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59516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sma bicarbonate (mmol/L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C54927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94470B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763DB8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</w:tr>
      <w:tr w:rsidR="005119B3" w:rsidRPr="00540866" w14:paraId="36794E64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CEA08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B0E4C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SO_EB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047D5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terial blood gas Excess base (unit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60A87F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2CDC1D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05256B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</w:tr>
      <w:tr w:rsidR="005119B3" w:rsidRPr="00540866" w14:paraId="72631FBD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127F8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7468A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SO_SO2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9CFC2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2 arterial blood gas analysis (percentage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342515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7F8E23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7CCA20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</w:tr>
      <w:tr w:rsidR="005119B3" w:rsidRPr="00540866" w14:paraId="592F7851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58813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228D4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GNESIO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E52462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rum magnesium level 1.7-2.6 mg/dL (0.7-1.1 mmol/L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B19581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C1176E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ACBF31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</w:tr>
      <w:tr w:rsidR="005119B3" w:rsidRPr="004323B4" w14:paraId="1A90A5EE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79A23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0FAF8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LCIO_IONICO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8D629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7-5,2 mg/dL (1,17-1,30 mmol/L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FCA31C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0A3633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CE11E1" w14:textId="77777777" w:rsidR="005119B3" w:rsidRPr="004323B4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</w:rPr>
            </w:pPr>
          </w:p>
        </w:tc>
      </w:tr>
      <w:tr w:rsidR="005119B3" w:rsidRPr="00540866" w14:paraId="397A3FD9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A4FFD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B5D0C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LCIO_TOTAL</w:t>
            </w:r>
          </w:p>
        </w:tc>
        <w:tc>
          <w:tcPr>
            <w:tcW w:w="2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D81C8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5-10.5 mg/dl (milligrams per deciliter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F8A921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7D17CD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06F1E2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</w:tr>
      <w:tr w:rsidR="005119B3" w:rsidRPr="00540866" w14:paraId="6D944567" w14:textId="77777777" w:rsidTr="000C29C4">
        <w:trPr>
          <w:trHeight w:val="255"/>
        </w:trPr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F02C05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D57A89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LICOSE</w:t>
            </w:r>
          </w:p>
        </w:tc>
        <w:tc>
          <w:tcPr>
            <w:tcW w:w="2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CA8E85" w14:textId="77777777" w:rsidR="005119B3" w:rsidRPr="007B412A" w:rsidRDefault="005119B3" w:rsidP="00C94A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lood glucose level 70 - 99 mg/dL (milligrams per deciliter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ACA595D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FD2FE7B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C798947" w14:textId="77777777" w:rsidR="005119B3" w:rsidRPr="005119B3" w:rsidRDefault="005119B3" w:rsidP="00C94ADD">
            <w:pPr>
              <w:rPr>
                <w:rFonts w:ascii="Times New Roman" w:eastAsia="Times New Roman" w:hAnsi="Times New Roman" w:cs="Times New Roman"/>
                <w:color w:val="4472C4"/>
                <w:sz w:val="16"/>
                <w:szCs w:val="16"/>
                <w:lang w:val="en-US"/>
              </w:rPr>
            </w:pPr>
          </w:p>
        </w:tc>
      </w:tr>
    </w:tbl>
    <w:p w14:paraId="7E6E5AD4" w14:textId="76F8888F" w:rsidR="00FA787F" w:rsidRDefault="00FA787F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FA787F" w:rsidSect="009F20C8">
      <w:footerReference w:type="default" r:id="rId8"/>
      <w:pgSz w:w="11906" w:h="16838"/>
      <w:pgMar w:top="1440" w:right="1286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FA763A" w14:textId="77777777" w:rsidR="009A3E1D" w:rsidRDefault="009A3E1D" w:rsidP="00590A43">
      <w:pPr>
        <w:spacing w:after="0" w:line="240" w:lineRule="auto"/>
      </w:pPr>
      <w:r>
        <w:separator/>
      </w:r>
    </w:p>
  </w:endnote>
  <w:endnote w:type="continuationSeparator" w:id="0">
    <w:p w14:paraId="6A5825F0" w14:textId="77777777" w:rsidR="009A3E1D" w:rsidRDefault="009A3E1D" w:rsidP="00590A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221495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F5894A" w14:textId="7ADC4FAA" w:rsidR="00C94ADD" w:rsidRDefault="00C94AD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F197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469F756" w14:textId="77777777" w:rsidR="00C94ADD" w:rsidRDefault="00C94A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BDC9CA" w14:textId="77777777" w:rsidR="009A3E1D" w:rsidRDefault="009A3E1D" w:rsidP="00590A43">
      <w:pPr>
        <w:spacing w:after="0" w:line="240" w:lineRule="auto"/>
      </w:pPr>
      <w:r>
        <w:separator/>
      </w:r>
    </w:p>
  </w:footnote>
  <w:footnote w:type="continuationSeparator" w:id="0">
    <w:p w14:paraId="28F5B095" w14:textId="77777777" w:rsidR="009A3E1D" w:rsidRDefault="009A3E1D" w:rsidP="00590A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A7258D"/>
    <w:multiLevelType w:val="hybridMultilevel"/>
    <w:tmpl w:val="7932093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es-US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887"/>
    <w:rsid w:val="0000457E"/>
    <w:rsid w:val="000061BE"/>
    <w:rsid w:val="0001039F"/>
    <w:rsid w:val="0001180F"/>
    <w:rsid w:val="00014D13"/>
    <w:rsid w:val="00025F87"/>
    <w:rsid w:val="0002739B"/>
    <w:rsid w:val="000370B9"/>
    <w:rsid w:val="00041009"/>
    <w:rsid w:val="000611D8"/>
    <w:rsid w:val="00066831"/>
    <w:rsid w:val="00070D20"/>
    <w:rsid w:val="00077725"/>
    <w:rsid w:val="00082F00"/>
    <w:rsid w:val="00084793"/>
    <w:rsid w:val="00087C81"/>
    <w:rsid w:val="00095C77"/>
    <w:rsid w:val="000A7CF8"/>
    <w:rsid w:val="000C29C4"/>
    <w:rsid w:val="000D16ED"/>
    <w:rsid w:val="000F27B8"/>
    <w:rsid w:val="0011380E"/>
    <w:rsid w:val="00122916"/>
    <w:rsid w:val="00122A00"/>
    <w:rsid w:val="001236F4"/>
    <w:rsid w:val="00124938"/>
    <w:rsid w:val="00156D33"/>
    <w:rsid w:val="00181E2A"/>
    <w:rsid w:val="001B5370"/>
    <w:rsid w:val="001B6D63"/>
    <w:rsid w:val="001C341D"/>
    <w:rsid w:val="001D2F91"/>
    <w:rsid w:val="001D4457"/>
    <w:rsid w:val="001F40DB"/>
    <w:rsid w:val="00200EFC"/>
    <w:rsid w:val="00206A3D"/>
    <w:rsid w:val="002369D8"/>
    <w:rsid w:val="00241883"/>
    <w:rsid w:val="002427A2"/>
    <w:rsid w:val="00255B9B"/>
    <w:rsid w:val="0027769E"/>
    <w:rsid w:val="00282783"/>
    <w:rsid w:val="00291EB6"/>
    <w:rsid w:val="00294DA2"/>
    <w:rsid w:val="002C21EC"/>
    <w:rsid w:val="002C2467"/>
    <w:rsid w:val="003327CD"/>
    <w:rsid w:val="00343E0C"/>
    <w:rsid w:val="00345DBB"/>
    <w:rsid w:val="003523BC"/>
    <w:rsid w:val="0035596C"/>
    <w:rsid w:val="00357B0B"/>
    <w:rsid w:val="00361C67"/>
    <w:rsid w:val="003701E0"/>
    <w:rsid w:val="003933FD"/>
    <w:rsid w:val="003955F5"/>
    <w:rsid w:val="003969C1"/>
    <w:rsid w:val="003C70AC"/>
    <w:rsid w:val="003D4BB6"/>
    <w:rsid w:val="003D53C6"/>
    <w:rsid w:val="003F6649"/>
    <w:rsid w:val="0040158E"/>
    <w:rsid w:val="0041589E"/>
    <w:rsid w:val="004272A2"/>
    <w:rsid w:val="0043083B"/>
    <w:rsid w:val="00434D19"/>
    <w:rsid w:val="00440E2A"/>
    <w:rsid w:val="00441A75"/>
    <w:rsid w:val="004609A3"/>
    <w:rsid w:val="00461BF9"/>
    <w:rsid w:val="00482AD9"/>
    <w:rsid w:val="004901ED"/>
    <w:rsid w:val="004929F6"/>
    <w:rsid w:val="0049414F"/>
    <w:rsid w:val="004B0B4A"/>
    <w:rsid w:val="004B32DE"/>
    <w:rsid w:val="004C0BEB"/>
    <w:rsid w:val="004C637F"/>
    <w:rsid w:val="004D26DD"/>
    <w:rsid w:val="004D4523"/>
    <w:rsid w:val="004D7DE0"/>
    <w:rsid w:val="004E76F6"/>
    <w:rsid w:val="004F0D0D"/>
    <w:rsid w:val="00502304"/>
    <w:rsid w:val="005119B3"/>
    <w:rsid w:val="00517FC9"/>
    <w:rsid w:val="00540866"/>
    <w:rsid w:val="00540E2E"/>
    <w:rsid w:val="00541E72"/>
    <w:rsid w:val="00544BDA"/>
    <w:rsid w:val="00547B0C"/>
    <w:rsid w:val="00562DA1"/>
    <w:rsid w:val="00565D5A"/>
    <w:rsid w:val="00577DDF"/>
    <w:rsid w:val="00585039"/>
    <w:rsid w:val="00590A43"/>
    <w:rsid w:val="005937F3"/>
    <w:rsid w:val="005A3C5E"/>
    <w:rsid w:val="005B17AD"/>
    <w:rsid w:val="005C0D43"/>
    <w:rsid w:val="005C60F8"/>
    <w:rsid w:val="005D1967"/>
    <w:rsid w:val="005D2307"/>
    <w:rsid w:val="005D4C88"/>
    <w:rsid w:val="005D7810"/>
    <w:rsid w:val="005E01E1"/>
    <w:rsid w:val="005E3DAB"/>
    <w:rsid w:val="005F25B0"/>
    <w:rsid w:val="00600B5A"/>
    <w:rsid w:val="00604618"/>
    <w:rsid w:val="006063CE"/>
    <w:rsid w:val="00607BBF"/>
    <w:rsid w:val="00612371"/>
    <w:rsid w:val="006153FF"/>
    <w:rsid w:val="00626291"/>
    <w:rsid w:val="00641D55"/>
    <w:rsid w:val="006521E6"/>
    <w:rsid w:val="00660F86"/>
    <w:rsid w:val="00661FF9"/>
    <w:rsid w:val="00682C18"/>
    <w:rsid w:val="00686E3E"/>
    <w:rsid w:val="00695861"/>
    <w:rsid w:val="006B1389"/>
    <w:rsid w:val="006B1A72"/>
    <w:rsid w:val="006B3CFF"/>
    <w:rsid w:val="006B7925"/>
    <w:rsid w:val="006C7A9D"/>
    <w:rsid w:val="006C7EB0"/>
    <w:rsid w:val="006D41C7"/>
    <w:rsid w:val="006D565C"/>
    <w:rsid w:val="006D5FDA"/>
    <w:rsid w:val="006E37EC"/>
    <w:rsid w:val="00724488"/>
    <w:rsid w:val="00745F9E"/>
    <w:rsid w:val="00746F87"/>
    <w:rsid w:val="00751665"/>
    <w:rsid w:val="007527F3"/>
    <w:rsid w:val="00754BC7"/>
    <w:rsid w:val="00777450"/>
    <w:rsid w:val="00782193"/>
    <w:rsid w:val="007875C7"/>
    <w:rsid w:val="0079243E"/>
    <w:rsid w:val="00793100"/>
    <w:rsid w:val="007B412A"/>
    <w:rsid w:val="007B7B7A"/>
    <w:rsid w:val="00813930"/>
    <w:rsid w:val="00821A0A"/>
    <w:rsid w:val="00822CE8"/>
    <w:rsid w:val="00823C7C"/>
    <w:rsid w:val="00826EF4"/>
    <w:rsid w:val="00845575"/>
    <w:rsid w:val="0084573D"/>
    <w:rsid w:val="00854F1E"/>
    <w:rsid w:val="00883417"/>
    <w:rsid w:val="00890D78"/>
    <w:rsid w:val="008965E7"/>
    <w:rsid w:val="008A512A"/>
    <w:rsid w:val="008B1E9E"/>
    <w:rsid w:val="008B5A9C"/>
    <w:rsid w:val="008C3041"/>
    <w:rsid w:val="008C373A"/>
    <w:rsid w:val="008C5C92"/>
    <w:rsid w:val="008E0A56"/>
    <w:rsid w:val="008E3FA7"/>
    <w:rsid w:val="008F3977"/>
    <w:rsid w:val="008F7552"/>
    <w:rsid w:val="00905648"/>
    <w:rsid w:val="00915AF2"/>
    <w:rsid w:val="00922E05"/>
    <w:rsid w:val="0093206C"/>
    <w:rsid w:val="0093729F"/>
    <w:rsid w:val="00944F4C"/>
    <w:rsid w:val="00945B15"/>
    <w:rsid w:val="00955473"/>
    <w:rsid w:val="00960FDA"/>
    <w:rsid w:val="00967951"/>
    <w:rsid w:val="00984A77"/>
    <w:rsid w:val="00986901"/>
    <w:rsid w:val="0099217D"/>
    <w:rsid w:val="009A3E1D"/>
    <w:rsid w:val="009B20FF"/>
    <w:rsid w:val="009C4591"/>
    <w:rsid w:val="009D0A1B"/>
    <w:rsid w:val="009E5934"/>
    <w:rsid w:val="009E6A7B"/>
    <w:rsid w:val="009F1A4A"/>
    <w:rsid w:val="009F20C8"/>
    <w:rsid w:val="00A011BD"/>
    <w:rsid w:val="00A06E8A"/>
    <w:rsid w:val="00A212E2"/>
    <w:rsid w:val="00A22F36"/>
    <w:rsid w:val="00A45237"/>
    <w:rsid w:val="00A85B0D"/>
    <w:rsid w:val="00A85DD5"/>
    <w:rsid w:val="00A86156"/>
    <w:rsid w:val="00A94D9B"/>
    <w:rsid w:val="00AB6079"/>
    <w:rsid w:val="00AC32F0"/>
    <w:rsid w:val="00AC4908"/>
    <w:rsid w:val="00AD41FC"/>
    <w:rsid w:val="00AE0B78"/>
    <w:rsid w:val="00AF1973"/>
    <w:rsid w:val="00B11E8C"/>
    <w:rsid w:val="00B123FC"/>
    <w:rsid w:val="00B30E17"/>
    <w:rsid w:val="00B40B23"/>
    <w:rsid w:val="00B5401F"/>
    <w:rsid w:val="00B751D4"/>
    <w:rsid w:val="00B75CFE"/>
    <w:rsid w:val="00B80571"/>
    <w:rsid w:val="00B816DB"/>
    <w:rsid w:val="00B86362"/>
    <w:rsid w:val="00B964B5"/>
    <w:rsid w:val="00BA703F"/>
    <w:rsid w:val="00BA7AE2"/>
    <w:rsid w:val="00BA7CAB"/>
    <w:rsid w:val="00BB0458"/>
    <w:rsid w:val="00BB51B2"/>
    <w:rsid w:val="00BC4A02"/>
    <w:rsid w:val="00BD2DEF"/>
    <w:rsid w:val="00BD672D"/>
    <w:rsid w:val="00BE588C"/>
    <w:rsid w:val="00BE7E7A"/>
    <w:rsid w:val="00C06350"/>
    <w:rsid w:val="00C32429"/>
    <w:rsid w:val="00C3480A"/>
    <w:rsid w:val="00C57085"/>
    <w:rsid w:val="00C6594F"/>
    <w:rsid w:val="00C71887"/>
    <w:rsid w:val="00C82BF4"/>
    <w:rsid w:val="00C94ADD"/>
    <w:rsid w:val="00C95485"/>
    <w:rsid w:val="00C970A9"/>
    <w:rsid w:val="00C97CB2"/>
    <w:rsid w:val="00CA2C75"/>
    <w:rsid w:val="00CC5AA5"/>
    <w:rsid w:val="00CD1EE3"/>
    <w:rsid w:val="00CD67D8"/>
    <w:rsid w:val="00CE29F9"/>
    <w:rsid w:val="00CF7C29"/>
    <w:rsid w:val="00D31CCA"/>
    <w:rsid w:val="00D34C2C"/>
    <w:rsid w:val="00D53E59"/>
    <w:rsid w:val="00D850E4"/>
    <w:rsid w:val="00D93472"/>
    <w:rsid w:val="00DA779E"/>
    <w:rsid w:val="00DB0DFE"/>
    <w:rsid w:val="00DB6A14"/>
    <w:rsid w:val="00DC73D4"/>
    <w:rsid w:val="00DD0E07"/>
    <w:rsid w:val="00DD0E5E"/>
    <w:rsid w:val="00DD423F"/>
    <w:rsid w:val="00DD4F60"/>
    <w:rsid w:val="00DF2248"/>
    <w:rsid w:val="00E05E1C"/>
    <w:rsid w:val="00E069B4"/>
    <w:rsid w:val="00E07EC3"/>
    <w:rsid w:val="00E2528D"/>
    <w:rsid w:val="00E57616"/>
    <w:rsid w:val="00E643BB"/>
    <w:rsid w:val="00E73D52"/>
    <w:rsid w:val="00E87857"/>
    <w:rsid w:val="00E95C39"/>
    <w:rsid w:val="00E95F6B"/>
    <w:rsid w:val="00EA06FF"/>
    <w:rsid w:val="00EB638B"/>
    <w:rsid w:val="00EC64CF"/>
    <w:rsid w:val="00ED0BD2"/>
    <w:rsid w:val="00ED4CFB"/>
    <w:rsid w:val="00ED6843"/>
    <w:rsid w:val="00EE69AB"/>
    <w:rsid w:val="00F15DB3"/>
    <w:rsid w:val="00F24BD4"/>
    <w:rsid w:val="00F35B55"/>
    <w:rsid w:val="00F44F76"/>
    <w:rsid w:val="00F855A9"/>
    <w:rsid w:val="00F86730"/>
    <w:rsid w:val="00FA787F"/>
    <w:rsid w:val="00FB5077"/>
    <w:rsid w:val="00FC57EA"/>
    <w:rsid w:val="00FC5A88"/>
    <w:rsid w:val="00FC7103"/>
    <w:rsid w:val="00FE04ED"/>
    <w:rsid w:val="00FF0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77A287"/>
  <w15:chartTrackingRefBased/>
  <w15:docId w15:val="{F40E28C3-33DF-4846-8B75-2721D83D1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44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5CF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90A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0A43"/>
  </w:style>
  <w:style w:type="paragraph" w:styleId="Footer">
    <w:name w:val="footer"/>
    <w:basedOn w:val="Normal"/>
    <w:link w:val="FooterChar"/>
    <w:uiPriority w:val="99"/>
    <w:unhideWhenUsed/>
    <w:rsid w:val="00590A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A43"/>
  </w:style>
  <w:style w:type="paragraph" w:styleId="Revision">
    <w:name w:val="Revision"/>
    <w:hidden/>
    <w:uiPriority w:val="99"/>
    <w:semiHidden/>
    <w:rsid w:val="00600B5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D7D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7D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7D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D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7DE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F40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75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6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B9B63D-73D4-4AC4-BF71-CDD0607F7A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8</Words>
  <Characters>3471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Pricilla</cp:lastModifiedBy>
  <cp:revision>2</cp:revision>
  <cp:lastPrinted>2022-05-16T01:50:00Z</cp:lastPrinted>
  <dcterms:created xsi:type="dcterms:W3CDTF">2022-11-23T08:46:00Z</dcterms:created>
  <dcterms:modified xsi:type="dcterms:W3CDTF">2022-11-23T08:46:00Z</dcterms:modified>
</cp:coreProperties>
</file>